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37E5" w:rsidRDefault="003337E5"/>
    <w:p w:rsidR="00AE0112" w:rsidRDefault="004F1D47">
      <w:r>
        <w:rPr>
          <w:b/>
        </w:rPr>
        <w:t>Table S2</w:t>
      </w:r>
      <w:bookmarkStart w:id="0" w:name="_GoBack"/>
      <w:bookmarkEnd w:id="0"/>
      <w:r w:rsidR="00AE0112" w:rsidRPr="00695531">
        <w:rPr>
          <w:b/>
        </w:rPr>
        <w:t>.</w:t>
      </w:r>
      <w:r w:rsidR="00AE0112">
        <w:t xml:space="preserve"> RT-qPCR primer sequences for HERV expression analysis.</w:t>
      </w:r>
    </w:p>
    <w:p w:rsidR="00AE0112" w:rsidRDefault="00AE011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842"/>
        <w:gridCol w:w="5233"/>
      </w:tblGrid>
      <w:tr w:rsidR="00AE0112" w:rsidTr="00695531">
        <w:tc>
          <w:tcPr>
            <w:tcW w:w="1555" w:type="dxa"/>
            <w:tcBorders>
              <w:top w:val="single" w:sz="4" w:space="0" w:color="auto"/>
            </w:tcBorders>
          </w:tcPr>
          <w:p w:rsidR="00AE0112" w:rsidRPr="00695531" w:rsidRDefault="00AE0112" w:rsidP="00695531">
            <w:pPr>
              <w:jc w:val="center"/>
              <w:rPr>
                <w:b/>
              </w:rPr>
            </w:pPr>
            <w:r w:rsidRPr="00695531">
              <w:rPr>
                <w:b/>
              </w:rPr>
              <w:t>HERV gen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AE0112" w:rsidRPr="00695531" w:rsidRDefault="00AE0112" w:rsidP="00695531">
            <w:pPr>
              <w:jc w:val="center"/>
              <w:rPr>
                <w:b/>
              </w:rPr>
            </w:pPr>
            <w:r w:rsidRPr="00695531">
              <w:rPr>
                <w:b/>
              </w:rPr>
              <w:t>Primer designation</w:t>
            </w:r>
          </w:p>
        </w:tc>
        <w:tc>
          <w:tcPr>
            <w:tcW w:w="5233" w:type="dxa"/>
            <w:tcBorders>
              <w:top w:val="single" w:sz="4" w:space="0" w:color="auto"/>
            </w:tcBorders>
          </w:tcPr>
          <w:p w:rsidR="00AE0112" w:rsidRPr="00695531" w:rsidRDefault="00AE0112" w:rsidP="00695531">
            <w:pPr>
              <w:jc w:val="center"/>
              <w:rPr>
                <w:b/>
              </w:rPr>
            </w:pPr>
            <w:r w:rsidRPr="00695531">
              <w:rPr>
                <w:b/>
              </w:rPr>
              <w:t>Primer sequence (5' – 3')</w:t>
            </w:r>
          </w:p>
        </w:tc>
      </w:tr>
      <w:tr w:rsidR="00AE0112" w:rsidTr="00695531">
        <w:tc>
          <w:tcPr>
            <w:tcW w:w="1555" w:type="dxa"/>
            <w:tcBorders>
              <w:bottom w:val="single" w:sz="4" w:space="0" w:color="auto"/>
            </w:tcBorders>
          </w:tcPr>
          <w:p w:rsidR="00AE0112" w:rsidRDefault="00AE0112"/>
        </w:tc>
        <w:tc>
          <w:tcPr>
            <w:tcW w:w="1842" w:type="dxa"/>
            <w:tcBorders>
              <w:bottom w:val="single" w:sz="4" w:space="0" w:color="auto"/>
            </w:tcBorders>
          </w:tcPr>
          <w:p w:rsidR="00AE0112" w:rsidRDefault="00AE0112"/>
        </w:tc>
        <w:tc>
          <w:tcPr>
            <w:tcW w:w="5233" w:type="dxa"/>
            <w:tcBorders>
              <w:bottom w:val="single" w:sz="4" w:space="0" w:color="auto"/>
            </w:tcBorders>
          </w:tcPr>
          <w:p w:rsidR="00AE0112" w:rsidRDefault="00AE0112"/>
        </w:tc>
      </w:tr>
      <w:tr w:rsidR="00AE0112" w:rsidTr="00695531">
        <w:tc>
          <w:tcPr>
            <w:tcW w:w="1555" w:type="dxa"/>
            <w:tcBorders>
              <w:top w:val="single" w:sz="4" w:space="0" w:color="auto"/>
            </w:tcBorders>
          </w:tcPr>
          <w:p w:rsidR="00AE0112" w:rsidRDefault="00AE0112">
            <w:r>
              <w:t>HERVK 107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AE0112" w:rsidRDefault="00695531">
            <w:r>
              <w:t>ERVK107F</w:t>
            </w:r>
          </w:p>
          <w:p w:rsidR="00695531" w:rsidRDefault="00695531">
            <w:r>
              <w:t>ERVK107R</w:t>
            </w:r>
          </w:p>
        </w:tc>
        <w:tc>
          <w:tcPr>
            <w:tcW w:w="5233" w:type="dxa"/>
            <w:tcBorders>
              <w:top w:val="single" w:sz="4" w:space="0" w:color="auto"/>
            </w:tcBorders>
          </w:tcPr>
          <w:p w:rsidR="00AE0112" w:rsidRDefault="00695531">
            <w:pPr>
              <w:rPr>
                <w:lang w:val="en-GB"/>
              </w:rPr>
            </w:pPr>
            <w:r w:rsidRPr="00695531">
              <w:rPr>
                <w:lang w:val="en-GB"/>
              </w:rPr>
              <w:t>GAGAGCCTCCCACAGTTGAG</w:t>
            </w:r>
          </w:p>
          <w:p w:rsidR="00695531" w:rsidRDefault="00695531">
            <w:pPr>
              <w:rPr>
                <w:lang w:val="en-GB"/>
              </w:rPr>
            </w:pPr>
            <w:r w:rsidRPr="00695531">
              <w:rPr>
                <w:lang w:val="en-GB"/>
              </w:rPr>
              <w:t>TTTGCCAGAATCTCCCAATC</w:t>
            </w:r>
          </w:p>
          <w:p w:rsidR="00695531" w:rsidRDefault="00695531"/>
        </w:tc>
      </w:tr>
      <w:tr w:rsidR="00695531" w:rsidTr="00695531">
        <w:tc>
          <w:tcPr>
            <w:tcW w:w="1555" w:type="dxa"/>
          </w:tcPr>
          <w:p w:rsidR="00695531" w:rsidRDefault="00695531">
            <w:r>
              <w:t>HERVK gag</w:t>
            </w:r>
          </w:p>
        </w:tc>
        <w:tc>
          <w:tcPr>
            <w:tcW w:w="1842" w:type="dxa"/>
          </w:tcPr>
          <w:p w:rsidR="00695531" w:rsidRDefault="00695531" w:rsidP="00695531">
            <w:pPr>
              <w:rPr>
                <w:lang w:val="en-GB"/>
              </w:rPr>
            </w:pPr>
            <w:r>
              <w:rPr>
                <w:lang w:val="en-GB"/>
              </w:rPr>
              <w:t>ERVK Gag F</w:t>
            </w:r>
          </w:p>
          <w:p w:rsidR="00695531" w:rsidRPr="00695531" w:rsidRDefault="00695531" w:rsidP="00695531">
            <w:pPr>
              <w:rPr>
                <w:lang w:val="en-GB"/>
              </w:rPr>
            </w:pPr>
            <w:r w:rsidRPr="00695531">
              <w:rPr>
                <w:lang w:val="en-GB"/>
              </w:rPr>
              <w:t>ERVK Gag R</w:t>
            </w:r>
          </w:p>
        </w:tc>
        <w:tc>
          <w:tcPr>
            <w:tcW w:w="5233" w:type="dxa"/>
          </w:tcPr>
          <w:p w:rsidR="00695531" w:rsidRPr="00695531" w:rsidRDefault="00695531" w:rsidP="00695531">
            <w:pPr>
              <w:rPr>
                <w:lang w:val="en-GB"/>
              </w:rPr>
            </w:pPr>
            <w:r w:rsidRPr="00695531">
              <w:rPr>
                <w:lang w:val="en-GB"/>
              </w:rPr>
              <w:t>CCCGACATTTGTCTTGGTCT</w:t>
            </w:r>
          </w:p>
          <w:p w:rsidR="00695531" w:rsidRDefault="00695531" w:rsidP="00695531">
            <w:pPr>
              <w:rPr>
                <w:lang w:val="en-GB"/>
              </w:rPr>
            </w:pPr>
            <w:r w:rsidRPr="00695531">
              <w:rPr>
                <w:lang w:val="en-GB"/>
              </w:rPr>
              <w:t>CCTGGGGAATCCTTCTCTTC</w:t>
            </w:r>
          </w:p>
          <w:p w:rsidR="00695531" w:rsidRPr="00695531" w:rsidRDefault="00695531" w:rsidP="00695531">
            <w:pPr>
              <w:rPr>
                <w:lang w:val="en-GB"/>
              </w:rPr>
            </w:pPr>
          </w:p>
        </w:tc>
      </w:tr>
      <w:tr w:rsidR="00695531" w:rsidTr="00695531">
        <w:tc>
          <w:tcPr>
            <w:tcW w:w="1555" w:type="dxa"/>
          </w:tcPr>
          <w:p w:rsidR="00695531" w:rsidRDefault="00695531">
            <w:r>
              <w:t>HERVK pro</w:t>
            </w:r>
          </w:p>
        </w:tc>
        <w:tc>
          <w:tcPr>
            <w:tcW w:w="1842" w:type="dxa"/>
          </w:tcPr>
          <w:p w:rsidR="00695531" w:rsidRPr="00695531" w:rsidRDefault="00695531" w:rsidP="00695531">
            <w:pPr>
              <w:rPr>
                <w:lang w:val="en-GB"/>
              </w:rPr>
            </w:pPr>
            <w:r w:rsidRPr="00695531">
              <w:rPr>
                <w:lang w:val="en-GB"/>
              </w:rPr>
              <w:t>ERVK Pro F</w:t>
            </w:r>
          </w:p>
          <w:p w:rsidR="00695531" w:rsidRDefault="00695531" w:rsidP="00695531">
            <w:pPr>
              <w:rPr>
                <w:lang w:val="en-GB"/>
              </w:rPr>
            </w:pPr>
            <w:r w:rsidRPr="00695531">
              <w:rPr>
                <w:lang w:val="en-GB"/>
              </w:rPr>
              <w:t>ERVK Pro R</w:t>
            </w:r>
          </w:p>
        </w:tc>
        <w:tc>
          <w:tcPr>
            <w:tcW w:w="5233" w:type="dxa"/>
          </w:tcPr>
          <w:p w:rsidR="00695531" w:rsidRPr="00695531" w:rsidRDefault="00695531" w:rsidP="00695531">
            <w:pPr>
              <w:rPr>
                <w:lang w:val="en-GB"/>
              </w:rPr>
            </w:pPr>
            <w:r w:rsidRPr="00695531">
              <w:rPr>
                <w:lang w:val="en-GB"/>
              </w:rPr>
              <w:t>TGTTCCTCAGGGTTTTCAGG</w:t>
            </w:r>
          </w:p>
          <w:p w:rsidR="00695531" w:rsidRDefault="00695531" w:rsidP="00695531">
            <w:pPr>
              <w:rPr>
                <w:lang w:val="en-GB"/>
              </w:rPr>
            </w:pPr>
            <w:r w:rsidRPr="00695531">
              <w:rPr>
                <w:lang w:val="en-GB"/>
              </w:rPr>
              <w:t>CCCTGGAAGCAGAGAGACTG</w:t>
            </w:r>
          </w:p>
          <w:p w:rsidR="00695531" w:rsidRPr="00695531" w:rsidRDefault="00695531" w:rsidP="00695531">
            <w:pPr>
              <w:rPr>
                <w:lang w:val="en-GB"/>
              </w:rPr>
            </w:pPr>
          </w:p>
        </w:tc>
      </w:tr>
      <w:tr w:rsidR="00695531" w:rsidTr="00695531">
        <w:tc>
          <w:tcPr>
            <w:tcW w:w="1555" w:type="dxa"/>
            <w:tcBorders>
              <w:bottom w:val="single" w:sz="4" w:space="0" w:color="auto"/>
            </w:tcBorders>
          </w:tcPr>
          <w:p w:rsidR="00695531" w:rsidRDefault="00695531">
            <w:r>
              <w:t>HERVK HML2 rec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95531" w:rsidRPr="00695531" w:rsidRDefault="00695531" w:rsidP="00695531">
            <w:pPr>
              <w:rPr>
                <w:lang w:val="en-GB"/>
              </w:rPr>
            </w:pPr>
            <w:r>
              <w:rPr>
                <w:lang w:val="en-GB"/>
              </w:rPr>
              <w:t xml:space="preserve">ERVK </w:t>
            </w:r>
            <w:r w:rsidRPr="00695531">
              <w:rPr>
                <w:lang w:val="en-GB"/>
              </w:rPr>
              <w:t>Rec F</w:t>
            </w:r>
          </w:p>
          <w:p w:rsidR="00695531" w:rsidRPr="00695531" w:rsidRDefault="00695531" w:rsidP="00695531">
            <w:pPr>
              <w:rPr>
                <w:lang w:val="en-GB"/>
              </w:rPr>
            </w:pPr>
            <w:r>
              <w:rPr>
                <w:lang w:val="en-GB"/>
              </w:rPr>
              <w:t xml:space="preserve">ERVK </w:t>
            </w:r>
            <w:r w:rsidRPr="00695531">
              <w:rPr>
                <w:lang w:val="en-GB"/>
              </w:rPr>
              <w:t>Rec R</w:t>
            </w:r>
          </w:p>
        </w:tc>
        <w:tc>
          <w:tcPr>
            <w:tcW w:w="5233" w:type="dxa"/>
            <w:tcBorders>
              <w:bottom w:val="single" w:sz="4" w:space="0" w:color="auto"/>
            </w:tcBorders>
          </w:tcPr>
          <w:p w:rsidR="00695531" w:rsidRDefault="00695531" w:rsidP="00695531">
            <w:pPr>
              <w:rPr>
                <w:lang w:val="en-GB"/>
              </w:rPr>
            </w:pPr>
            <w:r w:rsidRPr="00695531">
              <w:rPr>
                <w:lang w:val="en-GB"/>
              </w:rPr>
              <w:t>ATGAACCCATCGGAGATGCA AACAGAATCTCAAGGCAGAAGA</w:t>
            </w:r>
          </w:p>
          <w:p w:rsidR="00695531" w:rsidRPr="00695531" w:rsidRDefault="00695531" w:rsidP="00695531">
            <w:pPr>
              <w:rPr>
                <w:lang w:val="en-GB"/>
              </w:rPr>
            </w:pPr>
          </w:p>
        </w:tc>
      </w:tr>
    </w:tbl>
    <w:p w:rsidR="00AE0112" w:rsidRDefault="00AE0112"/>
    <w:p w:rsidR="00AE0112" w:rsidRDefault="00AE0112"/>
    <w:p w:rsidR="00AE0112" w:rsidRDefault="00AE0112"/>
    <w:p w:rsidR="00AE0112" w:rsidRDefault="00AE0112"/>
    <w:p w:rsidR="00AE0112" w:rsidRDefault="00AE0112"/>
    <w:p w:rsidR="00AE0112" w:rsidRDefault="00AE0112"/>
    <w:p w:rsidR="00AE0112" w:rsidRDefault="00AE0112"/>
    <w:p w:rsidR="00AE0112" w:rsidRDefault="00AE0112"/>
    <w:sectPr w:rsidR="00AE011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112"/>
    <w:rsid w:val="0003733A"/>
    <w:rsid w:val="00057E84"/>
    <w:rsid w:val="00084166"/>
    <w:rsid w:val="00086EC2"/>
    <w:rsid w:val="000C14E7"/>
    <w:rsid w:val="000F2159"/>
    <w:rsid w:val="000F3C3C"/>
    <w:rsid w:val="000F6C26"/>
    <w:rsid w:val="00101421"/>
    <w:rsid w:val="001058F2"/>
    <w:rsid w:val="001100CE"/>
    <w:rsid w:val="00140EA0"/>
    <w:rsid w:val="00164F7C"/>
    <w:rsid w:val="001759B5"/>
    <w:rsid w:val="001A1805"/>
    <w:rsid w:val="001A7A64"/>
    <w:rsid w:val="001B78C0"/>
    <w:rsid w:val="001D1184"/>
    <w:rsid w:val="001D3598"/>
    <w:rsid w:val="001D5DBE"/>
    <w:rsid w:val="001D78D9"/>
    <w:rsid w:val="001E2BAD"/>
    <w:rsid w:val="0020257C"/>
    <w:rsid w:val="00204A74"/>
    <w:rsid w:val="002268B2"/>
    <w:rsid w:val="00230CDE"/>
    <w:rsid w:val="00231519"/>
    <w:rsid w:val="002368FA"/>
    <w:rsid w:val="00256D12"/>
    <w:rsid w:val="002941C5"/>
    <w:rsid w:val="002A72D1"/>
    <w:rsid w:val="002F0E9E"/>
    <w:rsid w:val="002F53DA"/>
    <w:rsid w:val="00303B8B"/>
    <w:rsid w:val="0031093C"/>
    <w:rsid w:val="00314137"/>
    <w:rsid w:val="003337E5"/>
    <w:rsid w:val="00334704"/>
    <w:rsid w:val="0035410D"/>
    <w:rsid w:val="0036048B"/>
    <w:rsid w:val="003614F5"/>
    <w:rsid w:val="00377CFA"/>
    <w:rsid w:val="00390299"/>
    <w:rsid w:val="00392096"/>
    <w:rsid w:val="003B7B73"/>
    <w:rsid w:val="003C0D09"/>
    <w:rsid w:val="003D1A16"/>
    <w:rsid w:val="003D1D11"/>
    <w:rsid w:val="003D4636"/>
    <w:rsid w:val="003E0F92"/>
    <w:rsid w:val="00403BC0"/>
    <w:rsid w:val="004423CB"/>
    <w:rsid w:val="0046384A"/>
    <w:rsid w:val="00467484"/>
    <w:rsid w:val="004746D6"/>
    <w:rsid w:val="00475E36"/>
    <w:rsid w:val="004810A2"/>
    <w:rsid w:val="00486858"/>
    <w:rsid w:val="004A42BF"/>
    <w:rsid w:val="004A55B5"/>
    <w:rsid w:val="004C3963"/>
    <w:rsid w:val="004C73FA"/>
    <w:rsid w:val="004E1276"/>
    <w:rsid w:val="004E55C5"/>
    <w:rsid w:val="004E6578"/>
    <w:rsid w:val="004F1D47"/>
    <w:rsid w:val="00524C37"/>
    <w:rsid w:val="00541AA8"/>
    <w:rsid w:val="00552523"/>
    <w:rsid w:val="00572A6D"/>
    <w:rsid w:val="005938F1"/>
    <w:rsid w:val="00595A70"/>
    <w:rsid w:val="005B2652"/>
    <w:rsid w:val="005E2315"/>
    <w:rsid w:val="005F06F4"/>
    <w:rsid w:val="006030F3"/>
    <w:rsid w:val="00670030"/>
    <w:rsid w:val="0067136B"/>
    <w:rsid w:val="00676A6F"/>
    <w:rsid w:val="00695531"/>
    <w:rsid w:val="006B1C21"/>
    <w:rsid w:val="006D06DD"/>
    <w:rsid w:val="006D7ED4"/>
    <w:rsid w:val="006F1665"/>
    <w:rsid w:val="006F63D3"/>
    <w:rsid w:val="0072564D"/>
    <w:rsid w:val="00747484"/>
    <w:rsid w:val="00752253"/>
    <w:rsid w:val="00753BA4"/>
    <w:rsid w:val="007542CA"/>
    <w:rsid w:val="00767936"/>
    <w:rsid w:val="007748B7"/>
    <w:rsid w:val="007A2FAE"/>
    <w:rsid w:val="007B3244"/>
    <w:rsid w:val="007B79E8"/>
    <w:rsid w:val="007C6480"/>
    <w:rsid w:val="007E65E4"/>
    <w:rsid w:val="00810BE7"/>
    <w:rsid w:val="00847027"/>
    <w:rsid w:val="00847637"/>
    <w:rsid w:val="00852BC7"/>
    <w:rsid w:val="00863378"/>
    <w:rsid w:val="00863927"/>
    <w:rsid w:val="00877499"/>
    <w:rsid w:val="008976AE"/>
    <w:rsid w:val="008E4E99"/>
    <w:rsid w:val="00971019"/>
    <w:rsid w:val="009B797C"/>
    <w:rsid w:val="009F4A8F"/>
    <w:rsid w:val="00A051FD"/>
    <w:rsid w:val="00A11B38"/>
    <w:rsid w:val="00A24CA6"/>
    <w:rsid w:val="00A26BD8"/>
    <w:rsid w:val="00A37889"/>
    <w:rsid w:val="00A63BAF"/>
    <w:rsid w:val="00A65C16"/>
    <w:rsid w:val="00A71204"/>
    <w:rsid w:val="00AC5FCC"/>
    <w:rsid w:val="00AD431B"/>
    <w:rsid w:val="00AE0112"/>
    <w:rsid w:val="00AE1049"/>
    <w:rsid w:val="00AE5E81"/>
    <w:rsid w:val="00AF08CD"/>
    <w:rsid w:val="00B1144C"/>
    <w:rsid w:val="00B27D77"/>
    <w:rsid w:val="00B44898"/>
    <w:rsid w:val="00B73FF8"/>
    <w:rsid w:val="00B83FBB"/>
    <w:rsid w:val="00BB1B62"/>
    <w:rsid w:val="00BB68E9"/>
    <w:rsid w:val="00BC4429"/>
    <w:rsid w:val="00C242E5"/>
    <w:rsid w:val="00C247A8"/>
    <w:rsid w:val="00C33EEA"/>
    <w:rsid w:val="00C37491"/>
    <w:rsid w:val="00C50BC2"/>
    <w:rsid w:val="00C5434A"/>
    <w:rsid w:val="00C746EB"/>
    <w:rsid w:val="00CA02BF"/>
    <w:rsid w:val="00CA58F9"/>
    <w:rsid w:val="00CB1EFF"/>
    <w:rsid w:val="00CB7E46"/>
    <w:rsid w:val="00CD0DA6"/>
    <w:rsid w:val="00CE637A"/>
    <w:rsid w:val="00D11326"/>
    <w:rsid w:val="00D13CC1"/>
    <w:rsid w:val="00D62C5F"/>
    <w:rsid w:val="00D646FA"/>
    <w:rsid w:val="00D64BF3"/>
    <w:rsid w:val="00D71C0D"/>
    <w:rsid w:val="00D90B5F"/>
    <w:rsid w:val="00D94BC7"/>
    <w:rsid w:val="00D973A4"/>
    <w:rsid w:val="00DB716D"/>
    <w:rsid w:val="00DC09A3"/>
    <w:rsid w:val="00DC2CB4"/>
    <w:rsid w:val="00DC32C9"/>
    <w:rsid w:val="00DC7D53"/>
    <w:rsid w:val="00DD24D4"/>
    <w:rsid w:val="00DE6956"/>
    <w:rsid w:val="00DF674F"/>
    <w:rsid w:val="00DF6E85"/>
    <w:rsid w:val="00E05D10"/>
    <w:rsid w:val="00E07264"/>
    <w:rsid w:val="00E07E12"/>
    <w:rsid w:val="00E13152"/>
    <w:rsid w:val="00E14D48"/>
    <w:rsid w:val="00E24D49"/>
    <w:rsid w:val="00E354A5"/>
    <w:rsid w:val="00E528EC"/>
    <w:rsid w:val="00E556A3"/>
    <w:rsid w:val="00E82A9E"/>
    <w:rsid w:val="00E866F9"/>
    <w:rsid w:val="00EE28C1"/>
    <w:rsid w:val="00F26617"/>
    <w:rsid w:val="00F72F1D"/>
    <w:rsid w:val="00F82E7D"/>
    <w:rsid w:val="00F868A9"/>
    <w:rsid w:val="00F93636"/>
    <w:rsid w:val="00FE2C03"/>
    <w:rsid w:val="00FF27EE"/>
    <w:rsid w:val="00FF7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D16AE8-35FA-4DE1-8CCC-3F6ED9658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E01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E1B3D36.dotm</Template>
  <TotalTime>15</TotalTime>
  <Pages>1</Pages>
  <Words>54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ay McFarlane</dc:creator>
  <cp:keywords/>
  <dc:description/>
  <cp:lastModifiedBy>Ramsay McFarlane</cp:lastModifiedBy>
  <cp:revision>2</cp:revision>
  <dcterms:created xsi:type="dcterms:W3CDTF">2017-02-22T10:59:00Z</dcterms:created>
  <dcterms:modified xsi:type="dcterms:W3CDTF">2017-03-27T13:46:00Z</dcterms:modified>
</cp:coreProperties>
</file>